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66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748"/>
        <w:gridCol w:w="1410"/>
        <w:gridCol w:w="1242"/>
        <w:gridCol w:w="1134"/>
        <w:gridCol w:w="1134"/>
        <w:gridCol w:w="1134"/>
        <w:gridCol w:w="1166"/>
        <w:gridCol w:w="890"/>
        <w:gridCol w:w="6"/>
        <w:gridCol w:w="251"/>
        <w:gridCol w:w="6"/>
        <w:gridCol w:w="839"/>
        <w:gridCol w:w="386"/>
        <w:gridCol w:w="1134"/>
        <w:gridCol w:w="1134"/>
        <w:gridCol w:w="1134"/>
        <w:gridCol w:w="1156"/>
        <w:gridCol w:w="846"/>
        <w:gridCol w:w="6"/>
        <w:gridCol w:w="907"/>
      </w:tblGrid>
      <w:tr w:rsidR="00991C48" w:rsidRPr="00991C48" w14:paraId="4A10D27F" w14:textId="77777777" w:rsidTr="0002536E">
        <w:trPr>
          <w:gridAfter w:val="2"/>
          <w:wAfter w:w="911" w:type="dxa"/>
          <w:trHeight w:val="28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8D0E59B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0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EAD" w14:textId="65EC4CC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38478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able. Baseline characteristics by BMI and waist-to-height ratio quartiles (n=2</w:t>
            </w:r>
            <w:r w:rsidR="0002536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51)</w:t>
            </w:r>
          </w:p>
        </w:tc>
      </w:tr>
      <w:tr w:rsidR="00991C48" w:rsidRPr="00991C48" w14:paraId="7207A1F4" w14:textId="77777777" w:rsidTr="0002536E">
        <w:trPr>
          <w:gridAfter w:val="1"/>
          <w:wAfter w:w="905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2F34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81EE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F76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F748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50D6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BE8E6C0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38C1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1842" w14:textId="77777777" w:rsidR="00991C48" w:rsidRPr="00991C48" w:rsidRDefault="00991C48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67525" w14:textId="77777777" w:rsidR="00991C48" w:rsidRPr="00991C48" w:rsidRDefault="00991C48" w:rsidP="005D166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C5C3" w14:textId="77777777" w:rsidR="00991C48" w:rsidRPr="00991C48" w:rsidRDefault="00991C48" w:rsidP="005D166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91C48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2536E" w:rsidRPr="00991C48" w14:paraId="5B307F87" w14:textId="77777777" w:rsidTr="0002536E">
        <w:trPr>
          <w:gridAfter w:val="2"/>
          <w:wAfter w:w="911" w:type="dxa"/>
          <w:trHeight w:val="38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EDC" w14:textId="77777777" w:rsidR="0002536E" w:rsidRPr="00991C48" w:rsidRDefault="0002536E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CC50935" w14:textId="4B1536F7" w:rsidR="0002536E" w:rsidRPr="00991C48" w:rsidRDefault="0002536E" w:rsidP="005D166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MI quartile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, kg/m</w:t>
            </w:r>
            <w:r w:rsidRPr="000253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0228" w14:textId="77777777" w:rsidR="0002536E" w:rsidRPr="00991C48" w:rsidRDefault="0002536E" w:rsidP="005D166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066E" w14:textId="00842C8D" w:rsidR="0002536E" w:rsidRPr="0002536E" w:rsidRDefault="0002536E" w:rsidP="0002536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aist-to-height ratio quartiles</w:t>
            </w:r>
          </w:p>
        </w:tc>
      </w:tr>
      <w:tr w:rsidR="008C2CF7" w:rsidRPr="00991C48" w14:paraId="51C86491" w14:textId="77777777" w:rsidTr="0002536E">
        <w:trPr>
          <w:gridAfter w:val="2"/>
          <w:wAfter w:w="913" w:type="dxa"/>
          <w:trHeight w:val="580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94883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7FCE1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2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111B0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8-&lt;2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7700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5-&lt;2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1A01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≥27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8AE75" w14:textId="793D87AD" w:rsidR="008C2CF7" w:rsidRPr="00991C48" w:rsidRDefault="008C2CF7" w:rsidP="0002536E">
            <w:pPr>
              <w:spacing w:before="0" w:after="0" w:line="240" w:lineRule="auto"/>
              <w:ind w:left="-39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 (ANOVA/ χ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99BF9B" w14:textId="77777777" w:rsidR="008C2CF7" w:rsidRPr="00991C48" w:rsidRDefault="008C2CF7" w:rsidP="0002536E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for linear 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2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5875F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1C08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&lt;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4899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1-&lt;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8FFBD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5-&lt;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BD3C9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≥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A9D17" w14:textId="77777777" w:rsidR="008C2CF7" w:rsidRPr="00991C48" w:rsidRDefault="008C2CF7" w:rsidP="0002536E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-value (ANOVA/ χ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93738" w14:textId="77777777" w:rsidR="008C2CF7" w:rsidRPr="00991C48" w:rsidRDefault="008C2CF7" w:rsidP="0002536E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for linear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trend</w:t>
            </w:r>
          </w:p>
        </w:tc>
      </w:tr>
      <w:tr w:rsidR="008C2CF7" w:rsidRPr="00991C48" w14:paraId="4257C420" w14:textId="77777777" w:rsidTr="0002536E">
        <w:trPr>
          <w:gridAfter w:val="2"/>
          <w:wAfter w:w="913" w:type="dxa"/>
          <w:trHeight w:val="28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C6E705" w14:textId="77777777" w:rsidR="008C2CF7" w:rsidRPr="00991C48" w:rsidRDefault="008C2CF7" w:rsidP="005A1EAF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mographics &amp; Clinical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C99643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A64AB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8CA22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</w:tcPr>
          <w:p w14:paraId="37346B16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70FCED14" w14:textId="6319FB83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single" w:sz="4" w:space="0" w:color="auto"/>
              <w:bottom w:val="nil"/>
            </w:tcBorders>
            <w:shd w:val="clear" w:color="000000" w:fill="BDD7EE"/>
            <w:noWrap/>
            <w:vAlign w:val="bottom"/>
            <w:hideMark/>
          </w:tcPr>
          <w:p w14:paraId="321FFA0C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C879D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F74B5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12AD8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97511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</w:tcPr>
          <w:p w14:paraId="250D7774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AC702A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C2CF7" w:rsidRPr="00991C48" w14:paraId="578572D5" w14:textId="77777777" w:rsidTr="0002536E">
        <w:trPr>
          <w:gridAfter w:val="2"/>
          <w:wAfter w:w="913" w:type="dxa"/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DF0C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23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873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951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3EB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B90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5BEE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A2FDD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9B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A4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25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C42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1637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657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2CF7" w:rsidRPr="00991C48" w14:paraId="6313542A" w14:textId="77777777" w:rsidTr="0002536E">
        <w:trPr>
          <w:gridAfter w:val="2"/>
          <w:wAfter w:w="913" w:type="dxa"/>
          <w:trHeight w:val="30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D4E" w14:textId="74474A6E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0B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7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BB4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4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DE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5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6CA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3 (13.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5826" w14:textId="16C257D1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191F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92A0F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B4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 (4.1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605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 (2.9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7B4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7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AA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6 (14.8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D6AC" w14:textId="22FC25C3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69B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C2CF7" w:rsidRPr="00991C48" w14:paraId="3DD620D0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C26B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A0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3.7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58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0.5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5A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0.7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5D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7.9 (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3387" w14:textId="38AFAC04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A8FE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F1376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CD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0.2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6A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1.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50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0.1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D61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1.4 (12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218CF" w14:textId="3E416C74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789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374</w:t>
            </w:r>
          </w:p>
        </w:tc>
      </w:tr>
      <w:tr w:rsidR="008C2CF7" w:rsidRPr="00991C48" w14:paraId="71B4EE24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961D" w14:textId="6DFF4FA0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CC7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41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40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15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054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07 (2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08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0 (27.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E0BF" w14:textId="4666ED0B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EBC3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7E9CB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D9B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08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B4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7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94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1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82E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77 (34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8E324" w14:textId="6EEA63F9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7BE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C2CF7" w:rsidRPr="00991C48" w14:paraId="661B4907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104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5CB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52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C0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AB5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B738" w14:textId="75A0A5CB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CA2E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35828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CC4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54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A7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A4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5FF6" w14:textId="310A2C63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11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752</w:t>
            </w:r>
          </w:p>
        </w:tc>
      </w:tr>
      <w:tr w:rsidR="008C2CF7" w:rsidRPr="00991C48" w14:paraId="45313278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F94" w14:textId="769E9C1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Class I </w:t>
            </w:r>
            <w:r w:rsidR="005A1EAF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90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44 (6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0B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47 (6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6FD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20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845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05 (70.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F97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62D7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B0E37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219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27 (6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80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21 (6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49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42 (7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FA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28 (67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141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DE8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C2CF7" w:rsidRPr="00991C48" w14:paraId="5FB41B66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35F" w14:textId="3DD71F02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Class III </w:t>
            </w:r>
            <w:r w:rsidR="005A1EAF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BD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49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5A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88 (3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02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7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0EF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0 (29.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7BEB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BBB4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BB1D6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6E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55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0A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54 (3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E14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8 (2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DA0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57 (32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F13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30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C2CF7" w:rsidRPr="00991C48" w14:paraId="69533796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053" w14:textId="2426BA59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Systolic BP</w:t>
            </w:r>
            <w:r w:rsidR="0002536E"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mH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29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14.8 (1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AF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17.9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48D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20.5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2E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24.5 (19.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194F9" w14:textId="2F05650B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CF45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780CE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43B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15.7 (1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A38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17.2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3A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20.9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8CC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23.2 (20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DA2E" w14:textId="6E559F3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49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C2CF7" w:rsidRPr="00991C48" w14:paraId="29D144E1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613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Diastolic BP, mmH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F5E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0.1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1C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2.3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628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2.9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D7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5.5 (11.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1818" w14:textId="7D021A0E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C191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BCB38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F5D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2.0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126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1.9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807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3.3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3D2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3.4 (1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B506" w14:textId="65C9E53C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EF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8C2CF7" w:rsidRPr="00991C48" w14:paraId="584096E3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BD6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Heart rate, bp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13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8.1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C4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9.1 (1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D3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8.6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A6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9.6 (15.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17F12" w14:textId="54AE7ABA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4CFD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595E9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F7B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8.7 (1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184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9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AA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9.5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B84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8.2 (14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FB99" w14:textId="0D6C0A23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B1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769</w:t>
            </w:r>
          </w:p>
        </w:tc>
      </w:tr>
      <w:tr w:rsidR="008C2CF7" w:rsidRPr="00991C48" w14:paraId="253C439F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8E4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BMI, kg/m</w:t>
            </w:r>
            <w:r w:rsidRPr="0002536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84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9.6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9B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3.1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9B3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6.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25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2.2 (5.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997F" w14:textId="44A72449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085C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A4CE3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6F8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1.2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E6A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3.9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9D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.4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71E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9.6 (5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653E" w14:textId="04CDA44E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4B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C2CF7" w:rsidRPr="00991C48" w14:paraId="2B69410A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2E1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eGFR, mL/min/1.73 m</w:t>
            </w:r>
            <w:r w:rsidRPr="0002536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C9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4.2 (2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84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6.3 (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6DF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4.7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ACF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6.4 (28.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4CB9" w14:textId="5B27E1E1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857B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A8AF5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B3A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6.9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8B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4.6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D4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6.7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EC0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3.7 (28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57A1A" w14:textId="6024F1AA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06F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8C2CF7" w:rsidRPr="00991C48" w14:paraId="4075BF90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F0EF46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185E0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DCB18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93403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1446D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</w:tcPr>
          <w:p w14:paraId="63EE886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50F409F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3D2F6987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F0323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FC431F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BDA87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F4F85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</w:tcPr>
          <w:p w14:paraId="02E7AE9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20DAC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C2CF7" w:rsidRPr="00991C48" w14:paraId="6781C615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BC9" w14:textId="62A5795D" w:rsidR="008C2CF7" w:rsidRPr="00991C48" w:rsidRDefault="005A1EAF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schemic</w:t>
            </w:r>
            <w:r w:rsidR="008C2CF7"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HF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687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5 (4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6AC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82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2C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46 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51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17 (46.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A8B4" w14:textId="24115B04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1F0C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012DD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5DB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44 (4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62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63 (5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12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5 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3A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39 (46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08DA5" w14:textId="045802D8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A7D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8C2CF7" w:rsidRPr="00991C48" w14:paraId="0E8D5118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11E1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E76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34 (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EF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80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E17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87 (5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2F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80 (6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F1A1" w14:textId="48DD7FF8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0840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5F8E0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EA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6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75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1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20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78 (5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6DF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28 (63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A5886" w14:textId="3F71C42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4B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C2CF7" w:rsidRPr="00991C48" w14:paraId="6967A447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CEEC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F5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9 (5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36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11 (5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46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63 (5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978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8 (48.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7EB2A" w14:textId="74832CED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56AE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3B035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BE3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4 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3F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79 (5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A2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73 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CBA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6 (49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EAAA" w14:textId="0A7EE20A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2E3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959</w:t>
            </w:r>
          </w:p>
        </w:tc>
      </w:tr>
      <w:tr w:rsidR="008C2CF7" w:rsidRPr="00991C48" w14:paraId="52F39C63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484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4F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69 (3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B8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3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6D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14 (4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2F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0 (47.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1C68" w14:textId="675F6626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587F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ED651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05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51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689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08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E9D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8 (4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51B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41 (4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EC24F" w14:textId="40B25341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089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C2CF7" w:rsidRPr="00991C48" w14:paraId="396C0FBE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4C1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Prior stro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47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53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2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A4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0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97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8 (8.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91658" w14:textId="51DEA8EE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AF34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3C54F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B5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6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431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6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4B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9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570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2 (10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124EC" w14:textId="1430B23E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3DD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C2CF7" w:rsidRPr="00991C48" w14:paraId="2B108B53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84E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Smoking, ev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385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32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322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56 (4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17B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1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B98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99 (42.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0EB0" w14:textId="6603863B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85B0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883A4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69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48 (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ACA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33 (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02B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25 (4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FB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03 (39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1C7F" w14:textId="2B32AEE5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084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8C2CF7" w:rsidRPr="00991C48" w14:paraId="0DD60F3D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A879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Alcohol, ev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21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29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5DC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79 (3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A0A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5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59C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2 (28.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68CA6" w14:textId="3041621F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E963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5BAFC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AD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56 (3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628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37 (2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9D4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55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42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128 (2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8204" w14:textId="526C4DC6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68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5A1EAF" w:rsidRPr="00991C48" w14:paraId="06C5DDBC" w14:textId="1FF082D1" w:rsidTr="0002536E">
        <w:trPr>
          <w:trHeight w:val="280"/>
        </w:trPr>
        <w:tc>
          <w:tcPr>
            <w:tcW w:w="15752" w:type="dxa"/>
            <w:gridSpan w:val="18"/>
            <w:tcBorders>
              <w:top w:val="nil"/>
              <w:left w:val="nil"/>
              <w:bottom w:val="nil"/>
            </w:tcBorders>
            <w:shd w:val="clear" w:color="000000" w:fill="BDD7EE"/>
            <w:vAlign w:val="bottom"/>
          </w:tcPr>
          <w:p w14:paraId="66E8A9C5" w14:textId="7CC7B1AF" w:rsidR="005A1EAF" w:rsidRPr="00991C48" w:rsidRDefault="005A1EAF" w:rsidP="0002536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Outcomes at 1year (n=1</w:t>
            </w:r>
            <w:r w:rsidR="0002536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991C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46)</w:t>
            </w:r>
          </w:p>
        </w:tc>
        <w:tc>
          <w:tcPr>
            <w:tcW w:w="911" w:type="dxa"/>
            <w:gridSpan w:val="2"/>
            <w:vAlign w:val="bottom"/>
          </w:tcPr>
          <w:p w14:paraId="00921A56" w14:textId="77777777" w:rsidR="005A1EAF" w:rsidRPr="00991C48" w:rsidRDefault="005A1EAF" w:rsidP="008C2CF7">
            <w:pPr>
              <w:spacing w:before="0" w:after="0" w:line="240" w:lineRule="auto"/>
            </w:pPr>
          </w:p>
        </w:tc>
      </w:tr>
      <w:tr w:rsidR="008C2CF7" w:rsidRPr="00991C48" w14:paraId="20C7AEFE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FBD" w14:textId="012DD781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All</w:t>
            </w:r>
            <w:r w:rsidR="005A1EAF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cause mortal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5993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9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363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5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A31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7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98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0 (7.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BAE2" w14:textId="25E8AFAD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B692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F1E4B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049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7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9BB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6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E3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3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14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55 (12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E88E" w14:textId="000901D4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8D0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736</w:t>
            </w:r>
          </w:p>
        </w:tc>
      </w:tr>
      <w:tr w:rsidR="008C2CF7" w:rsidRPr="00991C48" w14:paraId="509A53B6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0644" w14:textId="56B13253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="005A1EAF">
              <w:rPr>
                <w:rFonts w:eastAsia="Times New Roman" w:cs="Times New Roman"/>
                <w:color w:val="000000"/>
                <w:sz w:val="18"/>
                <w:szCs w:val="18"/>
              </w:rPr>
              <w:t>ardiovascular</w:t>
            </w: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rtal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6D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9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85D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9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E36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2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EA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24 (5.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5D16" w14:textId="6AA838DE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2E2D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5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547BE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49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9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D65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1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26C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39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150F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45 (9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6A288" w14:textId="7497D869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438E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8C2CF7" w:rsidRPr="00991C48" w14:paraId="5BB29476" w14:textId="77777777" w:rsidTr="0002536E">
        <w:trPr>
          <w:gridAfter w:val="2"/>
          <w:wAfter w:w="913" w:type="dxa"/>
          <w:trHeight w:val="280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3EA4" w14:textId="66E47869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mposite outcome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E509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83 (1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3A6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79 (1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3FE0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3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6DC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1 (14.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AA8F34" w14:textId="529A7F41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B50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2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A00A" w14:textId="77777777" w:rsidR="008C2CF7" w:rsidRPr="00991C48" w:rsidRDefault="008C2CF7" w:rsidP="008C2CF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78F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2 (1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C988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9 (1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5CA4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63 (1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F1B2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91 (20.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AC05A3" w14:textId="00563AE8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14577" w14:textId="77777777" w:rsidR="008C2CF7" w:rsidRPr="00991C48" w:rsidRDefault="008C2CF7" w:rsidP="008C2CF7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1C48">
              <w:rPr>
                <w:rFonts w:eastAsia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</w:tbl>
    <w:p w14:paraId="6CF64F7A" w14:textId="77777777" w:rsidR="00D85E09" w:rsidRPr="00991C48" w:rsidRDefault="00D85E09">
      <w:pPr>
        <w:rPr>
          <w:sz w:val="22"/>
          <w:szCs w:val="22"/>
        </w:rPr>
      </w:pPr>
      <w:bookmarkStart w:id="0" w:name="_GoBack"/>
      <w:bookmarkEnd w:id="0"/>
    </w:p>
    <w:sectPr w:rsidR="00D85E09" w:rsidRPr="00991C48" w:rsidSect="00991C48">
      <w:pgSz w:w="16840" w:h="11900" w:orient="landscape"/>
      <w:pgMar w:top="810" w:right="1080" w:bottom="99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D4A"/>
    <w:rsid w:val="0002536E"/>
    <w:rsid w:val="003030FC"/>
    <w:rsid w:val="00384786"/>
    <w:rsid w:val="00402EBF"/>
    <w:rsid w:val="004F6A25"/>
    <w:rsid w:val="005A1EAF"/>
    <w:rsid w:val="00813D41"/>
    <w:rsid w:val="008C2CF7"/>
    <w:rsid w:val="00960CF5"/>
    <w:rsid w:val="00991C48"/>
    <w:rsid w:val="00A37663"/>
    <w:rsid w:val="00A67A19"/>
    <w:rsid w:val="00AA5D4A"/>
    <w:rsid w:val="00D85E09"/>
    <w:rsid w:val="00DD6D53"/>
    <w:rsid w:val="00E302F7"/>
    <w:rsid w:val="00E5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10B604"/>
  <w14:defaultImageDpi w14:val="300"/>
  <w15:docId w15:val="{A06DE91F-8678-41A7-93E0-838D3FD5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_Text"/>
    <w:qFormat/>
    <w:rsid w:val="00DD6D53"/>
    <w:pPr>
      <w:spacing w:before="120" w:after="120" w:line="360" w:lineRule="auto"/>
    </w:pPr>
    <w:rPr>
      <w:rFonts w:ascii="Calibri" w:hAnsi="Calibri"/>
      <w:lang w:val="en-AU"/>
    </w:rPr>
  </w:style>
  <w:style w:type="paragraph" w:styleId="Heading1">
    <w:name w:val="heading 1"/>
    <w:aliases w:val="Thesis 1.1 heading"/>
    <w:link w:val="Heading1Char"/>
    <w:uiPriority w:val="9"/>
    <w:qFormat/>
    <w:rsid w:val="00A37663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Heading1"/>
    <w:autoRedefine/>
    <w:qFormat/>
    <w:rsid w:val="00A67A19"/>
    <w:pPr>
      <w:spacing w:after="240" w:line="360" w:lineRule="auto"/>
      <w:jc w:val="center"/>
    </w:pPr>
    <w:rPr>
      <w:rFonts w:ascii="Cambria" w:hAnsi="Cambria"/>
      <w:b w:val="0"/>
      <w:szCs w:val="28"/>
    </w:rPr>
  </w:style>
  <w:style w:type="character" w:customStyle="1" w:styleId="Heading1Char">
    <w:name w:val="Heading 1 Char"/>
    <w:aliases w:val="Thesis 1.1 heading Char"/>
    <w:basedOn w:val="DefaultParagraphFont"/>
    <w:link w:val="Heading1"/>
    <w:uiPriority w:val="9"/>
    <w:rsid w:val="00A37663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CF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CF7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S</Company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handramouli</dc:creator>
  <cp:keywords/>
  <dc:description/>
  <cp:lastModifiedBy>Wan ting</cp:lastModifiedBy>
  <cp:revision>7</cp:revision>
  <dcterms:created xsi:type="dcterms:W3CDTF">2019-04-23T07:29:00Z</dcterms:created>
  <dcterms:modified xsi:type="dcterms:W3CDTF">2019-08-29T09:48:00Z</dcterms:modified>
</cp:coreProperties>
</file>